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10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Isolate-specific gene familie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95580</wp:posOffset>
                </wp:positionV>
                <wp:extent cx="813054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3054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0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84"/>
                              <w:gridCol w:w="2366"/>
                              <w:gridCol w:w="5165"/>
                              <w:gridCol w:w="1007"/>
                              <w:gridCol w:w="714"/>
                              <w:gridCol w:w="1568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ORTHOMCL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Annotatio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Secreted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TM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Protei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lengt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60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bookmarkStart w:id="0" w:name="OLE_LINK37"/>
                                  <w:bookmarkStart w:id="1" w:name="OLE_LINK36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16-273</w:t>
                                  </w:r>
                                  <w:bookmarkEnd w:id="0"/>
                                  <w:bookmarkEnd w:id="1"/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right" w:pos="2902" w:leader="none"/>
                                    </w:tabs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hypothetical protein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16-274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29-896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hypothetical protein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7-100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7-101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hypothetical protein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207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28-415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28-419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28-420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208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14-111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4-196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6-16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11444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8-65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8-73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11445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29-890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29-895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11446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21-1324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8-155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11447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2-15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21-1410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11448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18-1378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21-1302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11449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17-62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7-88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11450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17-54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hypothetical protein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7-92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hypothetical protein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11451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17-52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phosphotransferase family protein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7-90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phosphotransferase family protein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11452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17-51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hypothetical protein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7-89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hypothetical protein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11453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15-526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17-6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11454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15-183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17-26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11455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12-919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16-262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11456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12-63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bcs1 AAA-type ATPase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28-164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bcs1 AAA-type ATPase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11457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11-88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DEAD/DEAH box helicase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28-413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DEAD/DEAH box helicase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11458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11-73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upercontig_6.12-66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217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34_scaffold00374-2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34_scaffold00860-1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34_scaffold01188-1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hypothetical protein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219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34_scaffold00305-4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34_scaffold01190-2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34_scaffold01191-1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220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34_scaffold00116-6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34_scaffold00300-4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34_scaffold01032-2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11467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34_scaffold01101-1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34_scaffold01184-4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11473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34_scaffold01023-1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34_scaffold01115-7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11489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34_scaffold00877-2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34_scaffold01039-5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11490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34_scaffold00862-3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34_scaffold01171-1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11548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34_scaffold00623-1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34_scaffold00820-7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11588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34_scaffold00499-3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34_scaffold00982-6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C2H2 transcription factor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7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11601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34_scaffold00439-1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hypothetical protein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34_scaffold00964-1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hypothetical protein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11622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34_scaffold00311-10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JmjC domain-containing histone demethylation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9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34_scaffold01175-9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JmjC domain-containing histone demethylation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0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11683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34_scaffold00019-1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34_scaffold00588-4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11685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34_scaffold00001-1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kinesin light chain 3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Y34_scaffold01145-2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kinesin light chain 3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206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131_scaffold00002-1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131_scaffold00006-3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131_scaffold01764-2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131_scaffold01773-3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11333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131_scaffold00032-5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131_scaffold00513-2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131_scaffold00581-2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11707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131_scaffold01745-1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131_scaffold01779-1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11717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131_scaffold01730-1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related to amino-terminal amidase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131_scaffold01741-1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related to amino-terminal amidase 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4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11773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131_scaffold01579-6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131_scaffold01777-8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11809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131_scaffold01531-1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131_scaffold01742-1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ypothetical protei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ORTHOMCL11829</w:t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131_scaffold01491-1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131_scaffold01781-1</w:t>
                                  </w:r>
                                </w:p>
                              </w:tc>
                              <w:tc>
                                <w:tcPr>
                                  <w:tcW w:w="51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 match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1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804" w:type="dxa"/>
                                  <w:gridSpan w:val="6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ecreted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secreted proteins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TM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ransmembrane domains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0.2pt;height:595.3pt;mso-wrap-distance-left:0pt;mso-wrap-distance-right:9pt;mso-wrap-distance-top:0pt;mso-wrap-distance-bottom:0pt;margin-top:15.4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80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84"/>
                        <w:gridCol w:w="2366"/>
                        <w:gridCol w:w="5165"/>
                        <w:gridCol w:w="1007"/>
                        <w:gridCol w:w="714"/>
                        <w:gridCol w:w="1568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ORTHOMCL</w:t>
                            </w:r>
                          </w:p>
                        </w:tc>
                        <w:tc>
                          <w:tcPr>
                            <w:tcW w:w="236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516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Annotation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Secreted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TM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Protei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 xml:space="preserve"> length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60</w:t>
                            </w:r>
                          </w:p>
                        </w:tc>
                        <w:tc>
                          <w:tcPr>
                            <w:tcW w:w="236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bookmarkStart w:id="2" w:name="OLE_LINK37"/>
                            <w:bookmarkStart w:id="3" w:name="OLE_LINK36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16-273</w:t>
                            </w:r>
                            <w:bookmarkEnd w:id="2"/>
                            <w:bookmarkEnd w:id="3"/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right" w:pos="2902" w:leader="none"/>
                              </w:tabs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hypothetical protein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1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16-274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1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29-896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hypothetical protein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4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7-100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2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7-101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hypothetical protein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1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207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28-415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4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28-419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8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28-420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8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208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14-111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4-196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6-16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11444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8-65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8-73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11445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29-890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29-895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11446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21-1324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8-155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11447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2-15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1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21-1410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1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11448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18-1378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21-1302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11449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17-62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1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7-88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1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11450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17-54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hypothetical protein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3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7-92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hypothetical protein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3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11451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17-52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phosphotransferase family protein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0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7-90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phosphotransferase family protein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0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11452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17-51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hypothetical protein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3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7-89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hypothetical protein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3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11453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15-526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5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17-6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5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11454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15-183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6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17-26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6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11455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12-919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16-262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0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11456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12-63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bcs1 AAA-type ATPase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8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28-164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bcs1 AAA-type ATPase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6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11457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11-88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DEAD/DEAH box helicase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8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28-413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DEAD/DEAH box helicase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8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11458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11-73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4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upercontig_6.12-66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6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217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34_scaffold00374-2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2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34_scaffold00860-1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6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34_scaffold01188-1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hypothetical protein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4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219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34_scaffold00305-4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3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34_scaffold01190-2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7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34_scaffold01191-1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9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220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34_scaffold00116-6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8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34_scaffold00300-4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3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34_scaffold01032-2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3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11467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34_scaffold01101-1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2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34_scaffold01184-4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3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11473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34_scaffold01023-1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1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34_scaffold01115-7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9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11489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34_scaffold00877-2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7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34_scaffold01039-5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11490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34_scaffold00862-3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5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34_scaffold01171-1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8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11548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34_scaffold00623-1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8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34_scaffold00820-7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8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11588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34_scaffold00499-3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8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34_scaffold00982-6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C2H2 transcription factor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70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11601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34_scaffold00439-1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hypothetical protein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7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34_scaffold00964-1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hypothetical protein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0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11622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34_scaffold00311-10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JmjC domain-containing histone demethylation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99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34_scaffold01175-9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JmjC domain-containing histone demethylation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03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11683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34_scaffold00019-1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7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34_scaffold00588-4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1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11685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34_scaffold00001-1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kinesin light chain 3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1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Y34_scaffold01145-2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kinesin light chain 3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1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206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131_scaffold00002-1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3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131_scaffold00006-3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9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131_scaffold01764-2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8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131_scaffold01773-3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1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11333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131_scaffold00032-5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1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131_scaffold00513-2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9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131_scaffold00581-2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1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11707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131_scaffold01745-1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131_scaffold01779-1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11717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131_scaffold01730-1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related to amino-terminal amidase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0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131_scaffold01741-1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related to amino-terminal amidase 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48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11773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131_scaffold01579-6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4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131_scaffold01777-8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3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11809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131_scaffold01531-1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4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131_scaffold01742-1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hypothetical protein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5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ORTHOMCL11829</w:t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131_scaffold01491-1</w:t>
                            </w:r>
                          </w:p>
                        </w:tc>
                        <w:tc>
                          <w:tcPr>
                            <w:tcW w:w="516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1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3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P131_scaffold01781-1</w:t>
                            </w:r>
                          </w:p>
                        </w:tc>
                        <w:tc>
                          <w:tcPr>
                            <w:tcW w:w="51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 match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1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1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804" w:type="dxa"/>
                            <w:gridSpan w:val="6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ecreted,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secreted proteins;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TM,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transmembrane domains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4">
    <w:name w:val="xl64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5T03:12:00Z</dcterms:created>
  <dc:creator>YANGJUN</dc:creator>
  <dc:description/>
  <cp:keywords/>
  <dc:language>en-US</dc:language>
  <cp:lastModifiedBy>YANGJUN</cp:lastModifiedBy>
  <dcterms:modified xsi:type="dcterms:W3CDTF">2012-07-05T13:53:00Z</dcterms:modified>
  <cp:revision>18</cp:revision>
  <dc:subject/>
  <dc:title/>
</cp:coreProperties>
</file>